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240"/>
        <w:gridCol w:w="1360"/>
        <w:gridCol w:w="1400"/>
      </w:tblGrid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ain effect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stimate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w 95% CI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gh 95% CI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1 MYX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 SN 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 SP 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 SN 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 SP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1 RH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 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 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2 MYX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 SN 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 SP 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 SN 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 SP 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2 RH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 SN 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 SP 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 SN 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 SP 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3 MYXO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 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 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3 RH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 SN 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 SP 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 SN  SP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 SP  SN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</w:tbl>
    <w:p>
      <w:pPr>
        <w:pStyle w:val="Normal"/>
        <w:spacing w:before="12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Notation: as from Additional file 3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1T10:44:00Z</dcterms:created>
  <dc:creator>C. Rouco</dc:creator>
  <dc:description/>
  <cp:keywords/>
  <dc:language>en-US</dc:language>
  <cp:lastModifiedBy>ecoulamy</cp:lastModifiedBy>
  <dcterms:modified xsi:type="dcterms:W3CDTF">2014-02-11T08:39:00Z</dcterms:modified>
  <cp:revision>2</cp:revision>
  <dc:subject/>
  <dc:title/>
</cp:coreProperties>
</file>